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717" w:rsidRDefault="00B46717" w:rsidP="00B46717">
      <w:pPr>
        <w:widowControl w:val="0"/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</w:t>
      </w:r>
      <w:bookmarkStart w:id="0" w:name="_GoBack"/>
      <w:bookmarkEnd w:id="0"/>
      <w:r>
        <w:rPr>
          <w:b/>
          <w:sz w:val="24"/>
          <w:szCs w:val="24"/>
        </w:rPr>
        <w:t>mentary material</w:t>
      </w:r>
    </w:p>
    <w:p w:rsidR="00B46717" w:rsidRDefault="00B46717" w:rsidP="00B46717">
      <w:r>
        <w:rPr>
          <w:b/>
        </w:rPr>
        <w:t>Supplementary Table 1.</w:t>
      </w:r>
      <w:r>
        <w:t xml:space="preserve"> ICD-10 codes and </w:t>
      </w:r>
      <w:r w:rsidR="00B705C7">
        <w:rPr>
          <w:color w:val="000000"/>
        </w:rPr>
        <w:t xml:space="preserve">ICPC2 </w:t>
      </w:r>
      <w:r>
        <w:t>codes  used to identify malignant neoplasms</w:t>
      </w:r>
    </w:p>
    <w:p w:rsidR="00B46717" w:rsidRDefault="00B46717" w:rsidP="00B46717"/>
    <w:p w:rsidR="00B46717" w:rsidRDefault="00B46717" w:rsidP="00B46717"/>
    <w:tbl>
      <w:tblPr>
        <w:tblW w:w="9025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38"/>
        <w:gridCol w:w="3704"/>
        <w:gridCol w:w="1455"/>
        <w:gridCol w:w="3028"/>
      </w:tblGrid>
      <w:tr w:rsidR="00B46717" w:rsidTr="00ED1878">
        <w:trPr>
          <w:trHeight w:val="500"/>
        </w:trPr>
        <w:tc>
          <w:tcPr>
            <w:tcW w:w="45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ype of malignant neoplasm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705C7" w:rsidP="00ED1878">
            <w:pPr>
              <w:rPr>
                <w:rFonts w:ascii="Calibri" w:eastAsia="Calibri" w:hAnsi="Calibri" w:cs="Calibri"/>
                <w:b/>
              </w:rPr>
            </w:pPr>
            <w:r w:rsidRPr="00B705C7">
              <w:rPr>
                <w:b/>
                <w:color w:val="000000"/>
              </w:rPr>
              <w:t>ICPC2</w:t>
            </w:r>
            <w:r>
              <w:rPr>
                <w:color w:val="000000"/>
              </w:rPr>
              <w:t xml:space="preserve"> </w:t>
            </w:r>
            <w:r w:rsidR="00B46717">
              <w:rPr>
                <w:rFonts w:ascii="Calibri" w:eastAsia="Calibri" w:hAnsi="Calibri" w:cs="Calibri"/>
                <w:b/>
              </w:rPr>
              <w:t>Code</w:t>
            </w:r>
          </w:p>
        </w:tc>
        <w:tc>
          <w:tcPr>
            <w:tcW w:w="30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CD-10 Code</w:t>
            </w:r>
          </w:p>
        </w:tc>
      </w:tr>
      <w:tr w:rsidR="00B46717" w:rsidTr="00ED1878">
        <w:trPr>
          <w:trHeight w:val="500"/>
        </w:trPr>
        <w:tc>
          <w:tcPr>
            <w:tcW w:w="454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olorectal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75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18% - C21%</w:t>
            </w:r>
          </w:p>
        </w:tc>
      </w:tr>
      <w:tr w:rsidR="00B46717" w:rsidTr="00ED1878">
        <w:trPr>
          <w:trHeight w:val="500"/>
        </w:trPr>
        <w:tc>
          <w:tcPr>
            <w:tcW w:w="454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ung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84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33%, C34%, C46.5%</w:t>
            </w:r>
          </w:p>
        </w:tc>
      </w:tr>
      <w:tr w:rsidR="00B46717" w:rsidTr="00ED1878">
        <w:trPr>
          <w:trHeight w:val="500"/>
        </w:trPr>
        <w:tc>
          <w:tcPr>
            <w:tcW w:w="454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kin non-melanoma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770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44%, C46.0, C46.1</w:t>
            </w:r>
          </w:p>
        </w:tc>
      </w:tr>
      <w:tr w:rsidR="00B46717" w:rsidTr="00ED1878">
        <w:trPr>
          <w:trHeight w:val="500"/>
        </w:trPr>
        <w:tc>
          <w:tcPr>
            <w:tcW w:w="454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Melanoma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771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43%</w:t>
            </w:r>
          </w:p>
        </w:tc>
      </w:tr>
      <w:tr w:rsidR="00B46717" w:rsidTr="00ED1878">
        <w:trPr>
          <w:trHeight w:val="500"/>
        </w:trPr>
        <w:tc>
          <w:tcPr>
            <w:tcW w:w="454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Breast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76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50% </w:t>
            </w:r>
          </w:p>
        </w:tc>
      </w:tr>
      <w:tr w:rsidR="00B46717" w:rsidTr="00ED1878">
        <w:trPr>
          <w:trHeight w:val="500"/>
        </w:trPr>
        <w:tc>
          <w:tcPr>
            <w:tcW w:w="454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state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77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61%</w:t>
            </w:r>
          </w:p>
        </w:tc>
      </w:tr>
      <w:tr w:rsidR="00B46717" w:rsidTr="00ED1878">
        <w:trPr>
          <w:trHeight w:val="500"/>
        </w:trPr>
        <w:tc>
          <w:tcPr>
            <w:tcW w:w="83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s</w:t>
            </w:r>
          </w:p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omach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74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16%</w:t>
            </w:r>
          </w:p>
        </w:tc>
      </w:tr>
      <w:tr w:rsidR="00B46717" w:rsidTr="00ED1878">
        <w:trPr>
          <w:trHeight w:val="500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ncreas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76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25%</w:t>
            </w:r>
          </w:p>
        </w:tc>
      </w:tr>
      <w:tr w:rsidR="00B46717" w:rsidTr="00ED1878">
        <w:trPr>
          <w:trHeight w:val="1295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 digestive organs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77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17%, C46.2, C46.4, C00% - C08%, C15%, C17%, C22%, C23%, C24%, C26%, C45.1, C46.2, C46.4, C48%</w:t>
            </w:r>
          </w:p>
        </w:tc>
      </w:tr>
      <w:tr w:rsidR="00B46717" w:rsidTr="00ED1878">
        <w:trPr>
          <w:trHeight w:val="755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ain and other parts of nervous system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74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47%, C70%, C71%, C72%</w:t>
            </w:r>
          </w:p>
        </w:tc>
      </w:tr>
      <w:tr w:rsidR="00B46717" w:rsidTr="00ED1878">
        <w:trPr>
          <w:trHeight w:val="500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rvix uteri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75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53%</w:t>
            </w:r>
          </w:p>
        </w:tc>
      </w:tr>
      <w:tr w:rsidR="00B46717" w:rsidTr="00ED1878">
        <w:trPr>
          <w:trHeight w:val="500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 female genital organs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77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51%, C52%, C54%-C57%</w:t>
            </w:r>
          </w:p>
        </w:tc>
      </w:tr>
      <w:tr w:rsidR="00B46717" w:rsidTr="00ED1878">
        <w:trPr>
          <w:trHeight w:val="500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ymphoma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72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81%-C86%, M31.2</w:t>
            </w:r>
          </w:p>
        </w:tc>
      </w:tr>
      <w:tr w:rsidR="00B46717" w:rsidTr="00ED1878">
        <w:trPr>
          <w:trHeight w:val="500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ukemia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73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90.1, C91%-C95%</w:t>
            </w:r>
          </w:p>
        </w:tc>
      </w:tr>
      <w:tr w:rsidR="00B46717" w:rsidTr="00ED1878">
        <w:trPr>
          <w:trHeight w:val="1025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 hematopoietic and related tissue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74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77%, C88%, C90, C90.0, C90.2, C90.3, C96%, C26.1, C37%, C46.3</w:t>
            </w:r>
          </w:p>
        </w:tc>
      </w:tr>
      <w:tr w:rsidR="00B46717" w:rsidTr="00ED1878">
        <w:trPr>
          <w:trHeight w:val="500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ladder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76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67%</w:t>
            </w:r>
          </w:p>
        </w:tc>
      </w:tr>
      <w:tr w:rsidR="00B46717" w:rsidTr="00ED1878">
        <w:trPr>
          <w:trHeight w:val="500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idney and renal pelvis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75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64%, C65%</w:t>
            </w:r>
          </w:p>
        </w:tc>
      </w:tr>
      <w:tr w:rsidR="00B46717" w:rsidTr="00ED1878">
        <w:trPr>
          <w:trHeight w:val="500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reter and other urinary organs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77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66%, C68%</w:t>
            </w:r>
          </w:p>
        </w:tc>
      </w:tr>
      <w:tr w:rsidR="00B46717" w:rsidTr="00ED1878">
        <w:trPr>
          <w:trHeight w:val="500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yroid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71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73%</w:t>
            </w:r>
          </w:p>
        </w:tc>
      </w:tr>
      <w:tr w:rsidR="00B46717" w:rsidTr="00ED1878">
        <w:trPr>
          <w:trHeight w:val="755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 respiratory organs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85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09%-C14%, C30%-C32%, C39%, C45.0</w:t>
            </w:r>
          </w:p>
        </w:tc>
      </w:tr>
      <w:tr w:rsidR="00B46717" w:rsidTr="00ED1878">
        <w:trPr>
          <w:trHeight w:val="515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ne and articular cartilage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71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40%, C41%, C46.1, C49% </w:t>
            </w:r>
          </w:p>
        </w:tc>
      </w:tr>
      <w:tr w:rsidR="00B46717" w:rsidTr="00ED1878">
        <w:trPr>
          <w:trHeight w:val="755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east and genital organs in men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78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50, C50.1, C50.9, C60%, C62%, C63%</w:t>
            </w:r>
          </w:p>
        </w:tc>
      </w:tr>
      <w:tr w:rsidR="00B46717" w:rsidTr="00ED1878">
        <w:trPr>
          <w:trHeight w:val="515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ar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75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30.1</w:t>
            </w:r>
          </w:p>
        </w:tc>
      </w:tr>
      <w:tr w:rsidR="00B46717" w:rsidTr="00ED1878">
        <w:trPr>
          <w:trHeight w:val="515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ye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74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69%</w:t>
            </w:r>
          </w:p>
        </w:tc>
      </w:tr>
      <w:tr w:rsidR="00B46717" w:rsidTr="00ED1878">
        <w:trPr>
          <w:trHeight w:val="515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art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72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38.0, C45.2</w:t>
            </w:r>
          </w:p>
        </w:tc>
      </w:tr>
      <w:tr w:rsidR="00B46717" w:rsidTr="00ED1878">
        <w:trPr>
          <w:trHeight w:val="515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gnancy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72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58</w:t>
            </w:r>
          </w:p>
        </w:tc>
      </w:tr>
      <w:tr w:rsidR="00B46717" w:rsidTr="00ED1878">
        <w:trPr>
          <w:trHeight w:val="1295"/>
        </w:trPr>
        <w:tc>
          <w:tcPr>
            <w:tcW w:w="837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/>
        </w:tc>
        <w:tc>
          <w:tcPr>
            <w:tcW w:w="37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Miscellanea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79</w:t>
            </w:r>
          </w:p>
        </w:tc>
        <w:tc>
          <w:tcPr>
            <w:tcW w:w="302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14%, C30%, C38%, C39%, C45, C45.7, C45.9, C46, C46.7, C46.9, C4A%, C76%, C77%, C78%, C79%, C7A%, C7B%, C80</w:t>
            </w:r>
          </w:p>
        </w:tc>
      </w:tr>
    </w:tbl>
    <w:p w:rsidR="00B46717" w:rsidRDefault="00B46717" w:rsidP="00B46717"/>
    <w:p w:rsidR="00B46717" w:rsidRDefault="00B46717" w:rsidP="00B4671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line="240" w:lineRule="auto"/>
        <w:ind w:left="141" w:hanging="141"/>
        <w:rPr>
          <w:b/>
        </w:rPr>
      </w:pPr>
      <w:r>
        <w:rPr>
          <w:b/>
        </w:rPr>
        <w:t xml:space="preserve">Supplementary Table 2. Number and monthly incidence average of new cancers for each study period stratified by type of cancer, sex, age groups, and socieoconomic status </w:t>
      </w:r>
    </w:p>
    <w:p w:rsidR="00B46717" w:rsidRDefault="00B46717" w:rsidP="00B4671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line="240" w:lineRule="auto"/>
        <w:ind w:left="450" w:hanging="450"/>
        <w:rPr>
          <w:b/>
        </w:rPr>
      </w:pPr>
    </w:p>
    <w:tbl>
      <w:tblPr>
        <w:tblW w:w="982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95"/>
        <w:gridCol w:w="2085"/>
        <w:gridCol w:w="2115"/>
        <w:gridCol w:w="2130"/>
      </w:tblGrid>
      <w:tr w:rsidR="00B46717" w:rsidTr="00ED1878">
        <w:trPr>
          <w:trHeight w:val="11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6717" w:rsidRDefault="00B46717" w:rsidP="00ED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Variable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6717" w:rsidRDefault="00B46717" w:rsidP="00ED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Period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6717" w:rsidRDefault="00B46717" w:rsidP="00ED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Number of cancer diagnoses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46717" w:rsidRDefault="00B46717" w:rsidP="00ED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Monthly incidence average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lastRenderedPageBreak/>
              <w:t>Total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06,470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72.4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42,644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72.8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4,265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54.6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Between 15 and 64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75,376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33.8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5,639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34.4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8,863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5.7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Older than 64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31,094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10.1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7,005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05.9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5,402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54.9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Women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96,339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66.1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9,992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66.7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1,484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50.6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Men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10,131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78.9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2,652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79.1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2,781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58.9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1st Q (least deprived)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48,672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79.6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9,858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77.5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5,299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55.0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nd Q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31,326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72.7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6,581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73.7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3,698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54.6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3rd Q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41,471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69.2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8,475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69.7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4,766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51.8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4th Q (most deprived)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35,656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67.7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7,331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67.9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4,261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52.0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Rural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49,345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72.0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0,399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74.3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6,241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58.8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Colorrectal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9,935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7.0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3,575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6.1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,963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4.4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Lung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1,630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4.1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,463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4.2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,716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3.9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Skin (nonmelanoma)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55,398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9.4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1,948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0.4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6,024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3.6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Skin (melanoma)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5,414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.9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,191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.0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622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.4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Breast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8,600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6.5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3,721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6.3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,195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4.9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Prostate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3,869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4.9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,790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4.8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,447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3.3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Others</w:t>
            </w: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4-2018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81,624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8.6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19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6,956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8.9</w:t>
            </w:r>
          </w:p>
        </w:tc>
      </w:tr>
      <w:tr w:rsidR="00B46717" w:rsidTr="00ED1878">
        <w:trPr>
          <w:trHeight w:val="500"/>
        </w:trPr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</w:p>
        </w:tc>
        <w:tc>
          <w:tcPr>
            <w:tcW w:w="208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</w:pPr>
            <w:r>
              <w:t>2020</w:t>
            </w:r>
          </w:p>
        </w:tc>
        <w:tc>
          <w:tcPr>
            <w:tcW w:w="21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10,298</w:t>
            </w:r>
          </w:p>
        </w:tc>
        <w:tc>
          <w:tcPr>
            <w:tcW w:w="2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6717" w:rsidRDefault="00B46717" w:rsidP="00ED1878">
            <w:pPr>
              <w:widowControl w:val="0"/>
              <w:jc w:val="center"/>
            </w:pPr>
            <w:r>
              <w:t>23.2</w:t>
            </w:r>
          </w:p>
        </w:tc>
      </w:tr>
    </w:tbl>
    <w:p w:rsidR="00B46717" w:rsidRDefault="00B46717" w:rsidP="00B4671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" w:line="240" w:lineRule="auto"/>
        <w:ind w:left="450" w:hanging="450"/>
        <w:rPr>
          <w:b/>
        </w:rPr>
      </w:pPr>
    </w:p>
    <w:p w:rsidR="00FF0B98" w:rsidRDefault="00C5653A"/>
    <w:sectPr w:rsidR="00FF0B98">
      <w:footerReference w:type="default" r:id="rId7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653A" w:rsidRDefault="00C5653A">
      <w:pPr>
        <w:spacing w:line="240" w:lineRule="auto"/>
      </w:pPr>
      <w:r>
        <w:separator/>
      </w:r>
    </w:p>
  </w:endnote>
  <w:endnote w:type="continuationSeparator" w:id="0">
    <w:p w:rsidR="00C5653A" w:rsidRDefault="00C565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09C9" w:rsidRDefault="00C5653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653A" w:rsidRDefault="00C5653A">
      <w:pPr>
        <w:spacing w:line="240" w:lineRule="auto"/>
      </w:pPr>
      <w:r>
        <w:separator/>
      </w:r>
    </w:p>
  </w:footnote>
  <w:footnote w:type="continuationSeparator" w:id="0">
    <w:p w:rsidR="00C5653A" w:rsidRDefault="00C565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717"/>
    <w:rsid w:val="001B791C"/>
    <w:rsid w:val="00494B1D"/>
    <w:rsid w:val="00AF74F3"/>
    <w:rsid w:val="00B46717"/>
    <w:rsid w:val="00B705C7"/>
    <w:rsid w:val="00C5653A"/>
    <w:rsid w:val="00F4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6717"/>
    <w:pPr>
      <w:spacing w:after="0"/>
    </w:pPr>
    <w:rPr>
      <w:rFonts w:ascii="Arial" w:eastAsia="Arial" w:hAnsi="Arial" w:cs="Arial"/>
      <w:noProof/>
      <w:lang w:val="en-GB"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6717"/>
    <w:pPr>
      <w:spacing w:after="0"/>
    </w:pPr>
    <w:rPr>
      <w:rFonts w:ascii="Arial" w:eastAsia="Arial" w:hAnsi="Arial" w:cs="Arial"/>
      <w:noProof/>
      <w:lang w:val="en-GB"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mengol Coma Redon</dc:creator>
  <cp:lastModifiedBy>Ermengol Coma Redon</cp:lastModifiedBy>
  <cp:revision>2</cp:revision>
  <dcterms:created xsi:type="dcterms:W3CDTF">2020-11-26T11:03:00Z</dcterms:created>
  <dcterms:modified xsi:type="dcterms:W3CDTF">2020-11-26T13:31:00Z</dcterms:modified>
</cp:coreProperties>
</file>